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83CD9" w14:textId="77777777" w:rsidR="005704C1" w:rsidRDefault="005704C1" w:rsidP="005704C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</w:pPr>
      <w:r w:rsidRPr="005704C1"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  <w:t>Appendix</w:t>
      </w:r>
    </w:p>
    <w:p w14:paraId="3FC5F18A" w14:textId="77777777" w:rsidR="00912B00" w:rsidRDefault="00912B00" w:rsidP="005704C1">
      <w:pPr>
        <w:widowControl w:val="0"/>
        <w:spacing w:after="0" w:line="276" w:lineRule="auto"/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</w:pPr>
    </w:p>
    <w:p w14:paraId="109B76BB" w14:textId="21C02676" w:rsidR="005704C1" w:rsidRPr="005704C1" w:rsidRDefault="005704C1" w:rsidP="005704C1">
      <w:pPr>
        <w:widowControl w:val="0"/>
        <w:spacing w:after="0" w:line="276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/>
        </w:rPr>
      </w:pPr>
      <w:r w:rsidRPr="005704C1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/>
        </w:rPr>
        <w:t>Table A3. Sample Profiles in the Quantitative Study</w:t>
      </w:r>
      <w:r w:rsidR="001B01A9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/>
        </w:rPr>
        <w:t>.</w:t>
      </w:r>
    </w:p>
    <w:p w14:paraId="3726929D" w14:textId="77777777" w:rsidR="005704C1" w:rsidRPr="005704C1" w:rsidRDefault="005704C1" w:rsidP="005704C1">
      <w:pPr>
        <w:widowControl w:val="0"/>
        <w:spacing w:after="0" w:line="276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/>
        </w:rPr>
      </w:pP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10"/>
        <w:gridCol w:w="4390"/>
        <w:gridCol w:w="1372"/>
        <w:gridCol w:w="1554"/>
      </w:tblGrid>
      <w:tr w:rsidR="005704C1" w:rsidRPr="005704C1" w14:paraId="3C148346" w14:textId="77777777" w:rsidTr="005F73E4">
        <w:trPr>
          <w:trHeight w:val="20"/>
          <w:tblHeader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D37117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b/>
                <w:kern w:val="2"/>
                <w:sz w:val="21"/>
                <w:lang w:val="en-US" w:eastAsia="en-US"/>
              </w:rPr>
              <w:t>Demographic</w:t>
            </w:r>
          </w:p>
        </w:tc>
        <w:tc>
          <w:tcPr>
            <w:tcW w:w="2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A67A51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b/>
                <w:kern w:val="2"/>
                <w:sz w:val="21"/>
                <w:lang w:val="en-US" w:eastAsia="en-US"/>
              </w:rPr>
              <w:t>Category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AF2BAC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lang w:val="en-US" w:eastAsia="en-US"/>
              </w:rPr>
              <w:t>Frequency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2B52CD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lang w:val="en-US" w:eastAsia="en-US"/>
              </w:rPr>
              <w:t>Percentage</w:t>
            </w:r>
          </w:p>
        </w:tc>
      </w:tr>
      <w:tr w:rsidR="005704C1" w:rsidRPr="005704C1" w14:paraId="71489D6F" w14:textId="77777777" w:rsidTr="005F73E4">
        <w:trPr>
          <w:cantSplit/>
          <w:trHeight w:val="20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FCF78E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Gender</w:t>
            </w:r>
          </w:p>
        </w:tc>
        <w:tc>
          <w:tcPr>
            <w:tcW w:w="2432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B20EB3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Male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EADCA4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474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1F63E9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52.7%</w:t>
            </w:r>
          </w:p>
        </w:tc>
      </w:tr>
      <w:tr w:rsidR="005704C1" w:rsidRPr="005704C1" w14:paraId="2CC61986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CCA995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926F28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Female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BF0396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425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F951DB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47.3%</w:t>
            </w:r>
          </w:p>
        </w:tc>
      </w:tr>
      <w:tr w:rsidR="005704C1" w:rsidRPr="005704C1" w14:paraId="03FD5F09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CDF0C9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9B3751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 xml:space="preserve">Total 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A618A3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899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0BE282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00.0%</w:t>
            </w:r>
          </w:p>
        </w:tc>
      </w:tr>
      <w:tr w:rsidR="005704C1" w:rsidRPr="005704C1" w14:paraId="759E55D6" w14:textId="77777777" w:rsidTr="005F73E4">
        <w:trPr>
          <w:cantSplit/>
          <w:trHeight w:val="20"/>
        </w:trPr>
        <w:tc>
          <w:tcPr>
            <w:tcW w:w="947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338C86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2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Age</w:t>
            </w:r>
          </w:p>
        </w:tc>
        <w:tc>
          <w:tcPr>
            <w:tcW w:w="2432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A2C99F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8–19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1DA389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0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7C99C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.2%</w:t>
            </w:r>
          </w:p>
        </w:tc>
      </w:tr>
      <w:tr w:rsidR="005704C1" w:rsidRPr="005704C1" w14:paraId="2C94D767" w14:textId="77777777" w:rsidTr="005F73E4">
        <w:trPr>
          <w:cantSplit/>
          <w:trHeight w:val="20"/>
        </w:trPr>
        <w:tc>
          <w:tcPr>
            <w:tcW w:w="947" w:type="pct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4FEFB9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AC6525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20–29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B12D96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76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2E919D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9.5%</w:t>
            </w:r>
          </w:p>
        </w:tc>
      </w:tr>
      <w:tr w:rsidR="005704C1" w:rsidRPr="005704C1" w14:paraId="41E67AA6" w14:textId="77777777" w:rsidTr="005F73E4">
        <w:trPr>
          <w:cantSplit/>
          <w:trHeight w:val="20"/>
        </w:trPr>
        <w:tc>
          <w:tcPr>
            <w:tcW w:w="94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185A11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44323D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30–39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4835DD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94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4721C0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1.5%</w:t>
            </w:r>
          </w:p>
        </w:tc>
      </w:tr>
      <w:tr w:rsidR="005704C1" w:rsidRPr="005704C1" w14:paraId="638A4C0C" w14:textId="77777777" w:rsidTr="005F73E4">
        <w:trPr>
          <w:cantSplit/>
          <w:trHeight w:val="20"/>
        </w:trPr>
        <w:tc>
          <w:tcPr>
            <w:tcW w:w="94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FBF91D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9099F5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40–49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6F56B3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93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5DCCE6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1.4%</w:t>
            </w:r>
          </w:p>
        </w:tc>
      </w:tr>
      <w:tr w:rsidR="005704C1" w:rsidRPr="005704C1" w14:paraId="47414864" w14:textId="77777777" w:rsidTr="005F73E4">
        <w:trPr>
          <w:cantSplit/>
          <w:trHeight w:val="20"/>
        </w:trPr>
        <w:tc>
          <w:tcPr>
            <w:tcW w:w="94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9466EA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3D07D6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50–59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6254A4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66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55DE63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8.4%</w:t>
            </w:r>
          </w:p>
        </w:tc>
      </w:tr>
      <w:tr w:rsidR="005704C1" w:rsidRPr="005704C1" w14:paraId="5061C455" w14:textId="77777777" w:rsidTr="005F73E4">
        <w:trPr>
          <w:cantSplit/>
          <w:trHeight w:val="20"/>
        </w:trPr>
        <w:tc>
          <w:tcPr>
            <w:tcW w:w="94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8308A9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EFF72F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60 or above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EAC454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52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7AA6E6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6.9%</w:t>
            </w:r>
          </w:p>
        </w:tc>
      </w:tr>
      <w:tr w:rsidR="005704C1" w:rsidRPr="005704C1" w14:paraId="615F8A62" w14:textId="77777777" w:rsidTr="005F73E4">
        <w:trPr>
          <w:cantSplit/>
          <w:trHeight w:val="20"/>
        </w:trPr>
        <w:tc>
          <w:tcPr>
            <w:tcW w:w="947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B5D79B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1D3045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Total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D1B48A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901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07D411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00.0%</w:t>
            </w:r>
          </w:p>
        </w:tc>
      </w:tr>
      <w:tr w:rsidR="005704C1" w:rsidRPr="005704C1" w14:paraId="53D4F24A" w14:textId="77777777" w:rsidTr="005F73E4">
        <w:trPr>
          <w:cantSplit/>
          <w:trHeight w:val="20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4CB542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Marital status</w:t>
            </w:r>
          </w:p>
        </w:tc>
        <w:tc>
          <w:tcPr>
            <w:tcW w:w="2432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D26EC7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Single/Never married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F0C545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20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CCE75E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4.5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536DC521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5FE55D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EEEA84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Married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A7999B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615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BC8601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68.4%</w:t>
            </w:r>
          </w:p>
        </w:tc>
      </w:tr>
      <w:tr w:rsidR="005704C1" w:rsidRPr="005704C1" w14:paraId="4B686484" w14:textId="77777777" w:rsidTr="005F73E4">
        <w:trPr>
          <w:cantSplit/>
          <w:trHeight w:val="20"/>
        </w:trPr>
        <w:tc>
          <w:tcPr>
            <w:tcW w:w="94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306AFD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854A3F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Separated/Divorced/Widowed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7E20AA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59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B7E211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6.6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03C851FB" w14:textId="77777777" w:rsidTr="005F73E4">
        <w:trPr>
          <w:cantSplit/>
          <w:trHeight w:val="20"/>
        </w:trPr>
        <w:tc>
          <w:tcPr>
            <w:tcW w:w="94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E4FA96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6E3624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Others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1FE169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5</w:t>
            </w:r>
          </w:p>
        </w:tc>
        <w:tc>
          <w:tcPr>
            <w:tcW w:w="861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176D49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0.6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4EB2DEE2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FDB019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59857A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Total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625D5B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899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A44334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00%</w:t>
            </w:r>
          </w:p>
        </w:tc>
      </w:tr>
      <w:tr w:rsidR="005704C1" w:rsidRPr="005704C1" w14:paraId="5C3BB64B" w14:textId="77777777" w:rsidTr="005F73E4">
        <w:trPr>
          <w:cantSplit/>
          <w:trHeight w:val="20"/>
        </w:trPr>
        <w:tc>
          <w:tcPr>
            <w:tcW w:w="947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1D5865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Education</w:t>
            </w:r>
          </w:p>
        </w:tc>
        <w:tc>
          <w:tcPr>
            <w:tcW w:w="2432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D501CA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Middle school or less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B2A02F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82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B82A4D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20.2%</w:t>
            </w:r>
          </w:p>
        </w:tc>
      </w:tr>
      <w:tr w:rsidR="005704C1" w:rsidRPr="005704C1" w14:paraId="37E11FE0" w14:textId="77777777" w:rsidTr="005F73E4">
        <w:trPr>
          <w:cantSplit/>
          <w:trHeight w:val="20"/>
        </w:trPr>
        <w:tc>
          <w:tcPr>
            <w:tcW w:w="94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CD51C8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C74D22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High school/vocational high school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E6E558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35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F9528F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26.1%</w:t>
            </w:r>
          </w:p>
        </w:tc>
      </w:tr>
      <w:tr w:rsidR="005704C1" w:rsidRPr="005704C1" w14:paraId="6E2EE76C" w14:textId="77777777" w:rsidTr="005F73E4">
        <w:trPr>
          <w:cantSplit/>
          <w:trHeight w:val="20"/>
        </w:trPr>
        <w:tc>
          <w:tcPr>
            <w:tcW w:w="94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90ABBE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1969EC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Some college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014AAA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57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9A43FC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7.5%</w:t>
            </w:r>
          </w:p>
        </w:tc>
      </w:tr>
      <w:tr w:rsidR="005704C1" w:rsidRPr="005704C1" w14:paraId="2EC8020D" w14:textId="77777777" w:rsidTr="005F73E4">
        <w:trPr>
          <w:cantSplit/>
          <w:trHeight w:val="20"/>
        </w:trPr>
        <w:tc>
          <w:tcPr>
            <w:tcW w:w="94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710203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66F698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College graduate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0F0654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69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728793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29.9%</w:t>
            </w:r>
          </w:p>
        </w:tc>
      </w:tr>
      <w:tr w:rsidR="005704C1" w:rsidRPr="005704C1" w14:paraId="13D73DC7" w14:textId="77777777" w:rsidTr="005F73E4">
        <w:trPr>
          <w:cantSplit/>
          <w:trHeight w:val="20"/>
        </w:trPr>
        <w:tc>
          <w:tcPr>
            <w:tcW w:w="94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0369A4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F885E7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Graduate work/advanced degree</w:t>
            </w:r>
          </w:p>
        </w:tc>
        <w:tc>
          <w:tcPr>
            <w:tcW w:w="76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35DA23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56</w:t>
            </w:r>
          </w:p>
        </w:tc>
        <w:tc>
          <w:tcPr>
            <w:tcW w:w="8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FE6E38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6.2%</w:t>
            </w:r>
          </w:p>
        </w:tc>
      </w:tr>
      <w:tr w:rsidR="005704C1" w:rsidRPr="005704C1" w14:paraId="5FFD3C8A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69B031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992AC8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Total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ab/>
              <w:t xml:space="preserve"> 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0B1279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899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D0814D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00.0%</w:t>
            </w:r>
          </w:p>
        </w:tc>
      </w:tr>
      <w:tr w:rsidR="005704C1" w:rsidRPr="005704C1" w14:paraId="7504CFE6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08649C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Employment</w:t>
            </w: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086C6C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Employed full time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34241C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318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59F47A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35.3%</w:t>
            </w:r>
          </w:p>
        </w:tc>
      </w:tr>
      <w:tr w:rsidR="005704C1" w:rsidRPr="005704C1" w14:paraId="13A82D39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A8A237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63F4F7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Employed part time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B99187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41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10D42B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4.6%</w:t>
            </w:r>
          </w:p>
        </w:tc>
      </w:tr>
      <w:tr w:rsidR="005704C1" w:rsidRPr="005704C1" w14:paraId="642EBD00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DB8EA4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FC067D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Self-employed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91CC3D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84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553067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20.5%</w:t>
            </w:r>
          </w:p>
        </w:tc>
      </w:tr>
      <w:tr w:rsidR="005704C1" w:rsidRPr="005704C1" w14:paraId="2BC56A52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15A42E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486A3B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Housewife/homemaker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20141A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49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B00BE6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5.5%</w:t>
            </w:r>
          </w:p>
        </w:tc>
      </w:tr>
      <w:tr w:rsidR="005704C1" w:rsidRPr="005704C1" w14:paraId="748ED381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8C97B1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A43B37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Temporarily unemployed/looking for work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80859F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5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92FA07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2.8%</w:t>
            </w:r>
          </w:p>
        </w:tc>
      </w:tr>
      <w:tr w:rsidR="005704C1" w:rsidRPr="005704C1" w14:paraId="34086370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54EA89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B64830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Retired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FC18AD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58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4B8A5F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7.6%</w:t>
            </w:r>
          </w:p>
        </w:tc>
      </w:tr>
      <w:tr w:rsidR="005704C1" w:rsidRPr="005704C1" w14:paraId="64782E44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DB7C28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36D469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Student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7F9DBB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69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D2E3C0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7.7%</w:t>
            </w:r>
          </w:p>
        </w:tc>
      </w:tr>
      <w:tr w:rsidR="005704C1" w:rsidRPr="005704C1" w14:paraId="042A0463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93C7BC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6259C1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Other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1A0EAA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55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B16985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6.1%</w:t>
            </w:r>
          </w:p>
        </w:tc>
      </w:tr>
      <w:tr w:rsidR="005704C1" w:rsidRPr="005704C1" w14:paraId="0DFBBF8E" w14:textId="77777777" w:rsidTr="005F73E4">
        <w:trPr>
          <w:cantSplit/>
          <w:trHeight w:val="20"/>
        </w:trPr>
        <w:tc>
          <w:tcPr>
            <w:tcW w:w="94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F70130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F56341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Total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EDA621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899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0B20F2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00%</w:t>
            </w:r>
          </w:p>
        </w:tc>
      </w:tr>
      <w:tr w:rsidR="005704C1" w:rsidRPr="005704C1" w14:paraId="7288A26F" w14:textId="77777777" w:rsidTr="005F73E4">
        <w:trPr>
          <w:cantSplit/>
          <w:trHeight w:val="20"/>
        </w:trPr>
        <w:tc>
          <w:tcPr>
            <w:tcW w:w="9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F063AF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Monthly household income</w:t>
            </w:r>
          </w:p>
        </w:tc>
        <w:tc>
          <w:tcPr>
            <w:tcW w:w="2432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2CF3C9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Less than RMB 4,000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913D3D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98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E7111F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0.9%</w:t>
            </w:r>
          </w:p>
        </w:tc>
      </w:tr>
      <w:tr w:rsidR="005704C1" w:rsidRPr="005704C1" w14:paraId="4DFD7B3D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CC63CC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1D8379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RMB 4,000 to 6,999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495DE6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34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A40917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6%</w:t>
            </w:r>
          </w:p>
        </w:tc>
      </w:tr>
      <w:tr w:rsidR="005704C1" w:rsidRPr="005704C1" w14:paraId="4CAD84B5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6DC2BB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D4452A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RMB 7,000 to 9,999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6E562B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46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EC7767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6.2%</w:t>
            </w:r>
          </w:p>
        </w:tc>
      </w:tr>
      <w:tr w:rsidR="005704C1" w:rsidRPr="005704C1" w14:paraId="20616F8C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C8E8E0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9A9A0A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RMB 10,000 to 19,999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14421C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94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38E2CC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1.5%</w:t>
            </w:r>
          </w:p>
        </w:tc>
      </w:tr>
      <w:tr w:rsidR="005704C1" w:rsidRPr="005704C1" w14:paraId="24BD45F2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01139E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5A725C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RMB 20,000 to 29,999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E204B9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71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DBE3C2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7.9%</w:t>
            </w:r>
          </w:p>
        </w:tc>
      </w:tr>
      <w:tr w:rsidR="005704C1" w:rsidRPr="005704C1" w14:paraId="2B17EFAB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311ECC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772F55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RMB 30,000 to 39,999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5FA4B3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8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3E322E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3.1%</w:t>
            </w:r>
          </w:p>
        </w:tc>
      </w:tr>
      <w:tr w:rsidR="005704C1" w:rsidRPr="005704C1" w14:paraId="0C0EAB1F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524E9C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9E8833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RMB 40,000 to 49,999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DBB19E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6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39D0DD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.8%</w:t>
            </w:r>
          </w:p>
        </w:tc>
      </w:tr>
      <w:tr w:rsidR="005704C1" w:rsidRPr="005704C1" w14:paraId="785536AC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C7690E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15F8AE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RMB 50,000 or above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F206B2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2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F7D28E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2.4%</w:t>
            </w:r>
          </w:p>
        </w:tc>
      </w:tr>
      <w:tr w:rsidR="005704C1" w:rsidRPr="005704C1" w14:paraId="7D495F1F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1F6150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E54281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Prefer not to answer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35463A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90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D3E01D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0%</w:t>
            </w:r>
          </w:p>
        </w:tc>
      </w:tr>
      <w:tr w:rsidR="005704C1" w:rsidRPr="005704C1" w14:paraId="580A2C72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D31703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266D2F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Total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378C88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899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16E98A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00.0%</w:t>
            </w:r>
          </w:p>
        </w:tc>
      </w:tr>
      <w:tr w:rsidR="005704C1" w:rsidRPr="005704C1" w14:paraId="27409F2E" w14:textId="77777777" w:rsidTr="005F73E4">
        <w:trPr>
          <w:cantSplit/>
          <w:trHeight w:val="20"/>
        </w:trPr>
        <w:tc>
          <w:tcPr>
            <w:tcW w:w="9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57FF09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lastRenderedPageBreak/>
              <w:t>City</w:t>
            </w:r>
          </w:p>
        </w:tc>
        <w:tc>
          <w:tcPr>
            <w:tcW w:w="2432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DFCC24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Beijing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A7730C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40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F55166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5.5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303712D1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277B7A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B8FA60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Shenzhen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69DC84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22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3D6ACD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3.5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5FCAE057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D9A0C9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FA1615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Shanghai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2E2660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21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832FBA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3.4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4CD7D366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0D476B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79973B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Guangzhou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AB9795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29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E33792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4.3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17F18B72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D5D776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B77075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Wuhan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6200E2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31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C8C9C7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4.5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4C60738B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7F5813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62AB91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Chengdu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5CAB46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29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236EDA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4.3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0E3455B2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3D66E0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A06EDF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Chongqing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CA5680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29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653F25" w14:textId="77777777" w:rsidR="005704C1" w:rsidRPr="005704C1" w:rsidRDefault="005704C1" w:rsidP="005704C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kern w:val="2"/>
                <w:sz w:val="21"/>
                <w:lang w:val="en-US" w:eastAsia="en-US"/>
              </w:rPr>
              <w:t>14.3</w:t>
            </w: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%</w:t>
            </w:r>
          </w:p>
        </w:tc>
      </w:tr>
      <w:tr w:rsidR="005704C1" w:rsidRPr="005704C1" w14:paraId="7E8A36A6" w14:textId="77777777" w:rsidTr="005F73E4">
        <w:trPr>
          <w:cantSplit/>
          <w:trHeight w:val="20"/>
        </w:trPr>
        <w:tc>
          <w:tcPr>
            <w:tcW w:w="947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C84CD5" w14:textId="77777777" w:rsidR="005704C1" w:rsidRPr="005704C1" w:rsidRDefault="005704C1" w:rsidP="00570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</w:p>
        </w:tc>
        <w:tc>
          <w:tcPr>
            <w:tcW w:w="243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383F94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Total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EBCD16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901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2780EF" w14:textId="77777777" w:rsidR="005704C1" w:rsidRPr="005704C1" w:rsidRDefault="005704C1" w:rsidP="005704C1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</w:pPr>
            <w:r w:rsidRPr="005704C1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lang w:val="en-US" w:eastAsia="en-US"/>
              </w:rPr>
              <w:t>100.0%</w:t>
            </w:r>
          </w:p>
        </w:tc>
      </w:tr>
    </w:tbl>
    <w:p w14:paraId="175F78BE" w14:textId="77777777" w:rsidR="005704C1" w:rsidRPr="005704C1" w:rsidRDefault="005704C1" w:rsidP="005704C1">
      <w:pPr>
        <w:widowControl w:val="0"/>
        <w:spacing w:after="0" w:line="480" w:lineRule="auto"/>
        <w:ind w:firstLine="720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en-US"/>
        </w:rPr>
      </w:pPr>
    </w:p>
    <w:p w14:paraId="49734C9F" w14:textId="77777777" w:rsidR="002A137C" w:rsidRDefault="001B01A9"/>
    <w:sectPr w:rsidR="002A13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32D09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A23CD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0D5D45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43678A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C9D75ED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BE1AB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7E626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C4A19C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CF5533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A7B"/>
    <w:rsid w:val="00026F07"/>
    <w:rsid w:val="001A64A9"/>
    <w:rsid w:val="001B01A9"/>
    <w:rsid w:val="001D588B"/>
    <w:rsid w:val="001F25C9"/>
    <w:rsid w:val="004E6A7B"/>
    <w:rsid w:val="005704C1"/>
    <w:rsid w:val="0091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3D83"/>
  <w15:chartTrackingRefBased/>
  <w15:docId w15:val="{F0C8CDBC-AF88-41CC-84F1-F8DF205C2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704C1"/>
    <w:pPr>
      <w:spacing w:after="0" w:line="240" w:lineRule="auto"/>
    </w:pPr>
    <w:rPr>
      <w:rFonts w:ascii="Calibri" w:eastAsia="DengXian" w:hAnsi="Calibri" w:cs="Times New Roman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704C1"/>
    <w:pPr>
      <w:spacing w:after="0" w:line="240" w:lineRule="auto"/>
    </w:pPr>
    <w:rPr>
      <w:rFonts w:ascii="Calibri" w:eastAsia="DengXian" w:hAnsi="Calibri" w:cs="Times New Roman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0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isy (Hosp, Tour &amp; Events)</dc:creator>
  <cp:keywords/>
  <dc:description/>
  <cp:lastModifiedBy>Liu, Daisy (Hosp, Tour &amp; Events)</cp:lastModifiedBy>
  <cp:revision>4</cp:revision>
  <dcterms:created xsi:type="dcterms:W3CDTF">2022-09-07T12:31:00Z</dcterms:created>
  <dcterms:modified xsi:type="dcterms:W3CDTF">2022-09-07T12:32:00Z</dcterms:modified>
</cp:coreProperties>
</file>